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B8E13" w14:textId="0C2719D1" w:rsidR="00C05C7E" w:rsidRPr="00C05C7E" w:rsidRDefault="00A81FCB" w:rsidP="00E4203E">
      <w:pPr>
        <w:spacing w:line="480" w:lineRule="auto"/>
        <w:rPr>
          <w:rFonts w:ascii="Arial" w:hAnsi="Arial" w:cs="Arial"/>
        </w:rPr>
      </w:pPr>
      <w:r w:rsidRPr="00C05C7E">
        <w:rPr>
          <w:rFonts w:ascii="Arial" w:hAnsi="Arial" w:cs="Arial"/>
          <w:b/>
          <w:bCs/>
        </w:rPr>
        <w:t>S</w:t>
      </w:r>
      <w:r w:rsidR="00DA6FDE">
        <w:rPr>
          <w:rFonts w:ascii="Arial" w:hAnsi="Arial" w:cs="Arial"/>
          <w:b/>
          <w:bCs/>
        </w:rPr>
        <w:t>1</w:t>
      </w:r>
      <w:r w:rsidR="00063E6E">
        <w:rPr>
          <w:rFonts w:ascii="Arial" w:hAnsi="Arial" w:cs="Arial"/>
          <w:b/>
          <w:bCs/>
        </w:rPr>
        <w:t xml:space="preserve"> Table</w:t>
      </w:r>
    </w:p>
    <w:p w14:paraId="5CF8A39A" w14:textId="77777777" w:rsidR="00037E7E" w:rsidRDefault="00037E7E" w:rsidP="005C166D">
      <w:pPr>
        <w:rPr>
          <w:rFonts w:ascii="Arial" w:hAnsi="Arial" w:cs="Arial"/>
        </w:rPr>
      </w:pPr>
    </w:p>
    <w:tbl>
      <w:tblPr>
        <w:tblStyle w:val="PlainTable3"/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15"/>
        <w:gridCol w:w="2520"/>
        <w:gridCol w:w="2070"/>
        <w:gridCol w:w="1620"/>
        <w:gridCol w:w="990"/>
      </w:tblGrid>
      <w:tr w:rsidR="00C741FB" w:rsidRPr="00A30559" w14:paraId="0BA40DE4" w14:textId="77777777" w:rsidTr="00C34A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15" w:type="dxa"/>
            <w:tcBorders>
              <w:bottom w:val="none" w:sz="0" w:space="0" w:color="auto"/>
            </w:tcBorders>
            <w:vAlign w:val="center"/>
          </w:tcPr>
          <w:p w14:paraId="3D65F0FA" w14:textId="7288E5E0" w:rsidR="00C741FB" w:rsidRPr="008825E6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8825E6">
              <w:rPr>
                <w:rFonts w:ascii="Arial" w:hAnsi="Arial" w:cs="Arial"/>
                <w:sz w:val="16"/>
                <w:szCs w:val="16"/>
              </w:rPr>
              <w:t>Dependent Variable</w:t>
            </w:r>
          </w:p>
        </w:tc>
        <w:tc>
          <w:tcPr>
            <w:tcW w:w="2520" w:type="dxa"/>
            <w:tcBorders>
              <w:bottom w:val="none" w:sz="0" w:space="0" w:color="auto"/>
            </w:tcBorders>
            <w:vAlign w:val="center"/>
          </w:tcPr>
          <w:p w14:paraId="0ADA8C6E" w14:textId="57BD390C" w:rsidR="00C741FB" w:rsidRPr="008825E6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8825E6">
              <w:rPr>
                <w:rFonts w:ascii="Arial" w:hAnsi="Arial" w:cs="Arial"/>
                <w:sz w:val="16"/>
                <w:szCs w:val="16"/>
              </w:rPr>
              <w:t>Experimental Condition</w:t>
            </w:r>
          </w:p>
        </w:tc>
        <w:tc>
          <w:tcPr>
            <w:tcW w:w="2070" w:type="dxa"/>
            <w:tcBorders>
              <w:bottom w:val="none" w:sz="0" w:space="0" w:color="auto"/>
            </w:tcBorders>
            <w:vAlign w:val="center"/>
          </w:tcPr>
          <w:p w14:paraId="7D49FC39" w14:textId="27457E36" w:rsidR="00C741FB" w:rsidRPr="008825E6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8825E6">
              <w:rPr>
                <w:rFonts w:ascii="Arial" w:hAnsi="Arial" w:cs="Arial"/>
                <w:sz w:val="16"/>
                <w:szCs w:val="16"/>
              </w:rPr>
              <w:t>Test</w:t>
            </w:r>
          </w:p>
        </w:tc>
        <w:tc>
          <w:tcPr>
            <w:tcW w:w="1620" w:type="dxa"/>
            <w:tcBorders>
              <w:bottom w:val="none" w:sz="0" w:space="0" w:color="auto"/>
            </w:tcBorders>
            <w:vAlign w:val="center"/>
          </w:tcPr>
          <w:p w14:paraId="2EC8F026" w14:textId="77777777" w:rsidR="00C741FB" w:rsidRPr="008825E6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8825E6">
              <w:rPr>
                <w:rFonts w:ascii="Arial" w:hAnsi="Arial" w:cs="Arial"/>
                <w:sz w:val="16"/>
                <w:szCs w:val="16"/>
              </w:rPr>
              <w:t>Estimate</w:t>
            </w:r>
          </w:p>
          <w:p w14:paraId="4232D866" w14:textId="05DDDE76" w:rsidR="00C741FB" w:rsidRPr="008825E6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8825E6">
              <w:rPr>
                <w:rFonts w:ascii="Arial" w:hAnsi="Arial" w:cs="Arial"/>
                <w:sz w:val="16"/>
                <w:szCs w:val="16"/>
              </w:rPr>
              <w:t>(95%CI)</w:t>
            </w:r>
          </w:p>
        </w:tc>
        <w:tc>
          <w:tcPr>
            <w:tcW w:w="990" w:type="dxa"/>
            <w:tcBorders>
              <w:bottom w:val="none" w:sz="0" w:space="0" w:color="auto"/>
            </w:tcBorders>
            <w:vAlign w:val="center"/>
          </w:tcPr>
          <w:p w14:paraId="1A5E139D" w14:textId="244D3D3B" w:rsidR="00C741FB" w:rsidRPr="008825E6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8825E6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C741FB" w:rsidRPr="00A30559" w14:paraId="5F3AFB4C" w14:textId="77777777" w:rsidTr="00C34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5" w:type="dxa"/>
            <w:vAlign w:val="center"/>
          </w:tcPr>
          <w:p w14:paraId="348DD4F7" w14:textId="737C55EE" w:rsidR="00C741FB" w:rsidRPr="00C44A72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44A72">
              <w:rPr>
                <w:rFonts w:ascii="Arial" w:hAnsi="Arial" w:cs="Arial"/>
                <w:color w:val="000000"/>
                <w:sz w:val="16"/>
                <w:szCs w:val="16"/>
              </w:rPr>
              <w:t>Viremia positive/negative</w:t>
            </w:r>
          </w:p>
        </w:tc>
        <w:tc>
          <w:tcPr>
            <w:tcW w:w="2520" w:type="dxa"/>
            <w:vAlign w:val="center"/>
          </w:tcPr>
          <w:p w14:paraId="402FC83E" w14:textId="2A1D58CC" w:rsidR="00C741FB" w:rsidRPr="00C44A72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44A72">
              <w:rPr>
                <w:rFonts w:ascii="Arial" w:hAnsi="Arial" w:cs="Arial"/>
                <w:color w:val="000000"/>
                <w:sz w:val="16"/>
                <w:szCs w:val="16"/>
              </w:rPr>
              <w:t xml:space="preserve">Administration of anti-ZIKV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b</w:t>
            </w:r>
          </w:p>
        </w:tc>
        <w:tc>
          <w:tcPr>
            <w:tcW w:w="2070" w:type="dxa"/>
            <w:vAlign w:val="center"/>
          </w:tcPr>
          <w:p w14:paraId="0421DB6D" w14:textId="591D3EBF" w:rsidR="00C741FB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’s exact</w:t>
            </w:r>
          </w:p>
        </w:tc>
        <w:tc>
          <w:tcPr>
            <w:tcW w:w="1620" w:type="dxa"/>
            <w:vAlign w:val="center"/>
          </w:tcPr>
          <w:p w14:paraId="1BFB019C" w14:textId="77777777" w:rsidR="00C741FB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4E414491" w14:textId="67FE6396" w:rsidR="00C741FB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741FB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C741FB">
              <w:rPr>
                <w:rFonts w:ascii="Arial" w:hAnsi="Arial" w:cs="Arial"/>
                <w:sz w:val="16"/>
                <w:szCs w:val="16"/>
              </w:rPr>
              <w:t>1.1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21EBA377" w14:textId="416B4321" w:rsidR="00C741FB" w:rsidRPr="00A30559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C741FB" w:rsidRPr="00A30559" w14:paraId="670717E4" w14:textId="77777777" w:rsidTr="00C34AF1">
        <w:tc>
          <w:tcPr>
            <w:tcW w:w="2515" w:type="dxa"/>
            <w:vAlign w:val="center"/>
          </w:tcPr>
          <w:p w14:paraId="1A9A25D3" w14:textId="03F988AC" w:rsidR="00C741FB" w:rsidRPr="00C44A72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44A72">
              <w:rPr>
                <w:rFonts w:ascii="Arial" w:hAnsi="Arial" w:cs="Arial"/>
                <w:color w:val="000000"/>
                <w:sz w:val="16"/>
                <w:szCs w:val="16"/>
              </w:rPr>
              <w:t>Peak viremia magnitude</w:t>
            </w:r>
          </w:p>
        </w:tc>
        <w:tc>
          <w:tcPr>
            <w:tcW w:w="2520" w:type="dxa"/>
            <w:vAlign w:val="center"/>
          </w:tcPr>
          <w:p w14:paraId="26A9DB1B" w14:textId="41400E37" w:rsidR="00C741FB" w:rsidRPr="00C44A72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14E08">
              <w:rPr>
                <w:rFonts w:ascii="Arial" w:hAnsi="Arial" w:cs="Arial"/>
                <w:color w:val="000000"/>
                <w:sz w:val="16"/>
                <w:szCs w:val="16"/>
              </w:rPr>
              <w:t>Administration of anti-ZIKV Ab</w:t>
            </w:r>
          </w:p>
        </w:tc>
        <w:tc>
          <w:tcPr>
            <w:tcW w:w="2070" w:type="dxa"/>
            <w:vAlign w:val="center"/>
          </w:tcPr>
          <w:p w14:paraId="5D477146" w14:textId="4F01118E" w:rsidR="00C741FB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</w:t>
            </w:r>
          </w:p>
        </w:tc>
        <w:tc>
          <w:tcPr>
            <w:tcW w:w="1620" w:type="dxa"/>
            <w:vAlign w:val="center"/>
          </w:tcPr>
          <w:p w14:paraId="7C62A798" w14:textId="49E5DD94" w:rsidR="005D678E" w:rsidRDefault="0043263E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3</w:t>
            </w:r>
          </w:p>
          <w:p w14:paraId="77B5A39E" w14:textId="3673D1D5" w:rsidR="00C741FB" w:rsidRPr="00C44A72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43263E">
              <w:rPr>
                <w:rFonts w:ascii="Arial" w:hAnsi="Arial" w:cs="Arial"/>
                <w:sz w:val="16"/>
                <w:szCs w:val="16"/>
              </w:rPr>
              <w:t>0.93, 3.0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18D17BCD" w14:textId="7CB0ED51" w:rsidR="00C741FB" w:rsidRPr="00A30559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44A72">
              <w:rPr>
                <w:rFonts w:ascii="Arial" w:hAnsi="Arial" w:cs="Arial"/>
                <w:sz w:val="16"/>
                <w:szCs w:val="16"/>
              </w:rPr>
              <w:t>0.0</w:t>
            </w:r>
            <w:r w:rsidR="00E92067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C741FB" w:rsidRPr="00A30559" w14:paraId="19B23476" w14:textId="77777777" w:rsidTr="00C34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5" w:type="dxa"/>
            <w:vAlign w:val="center"/>
          </w:tcPr>
          <w:p w14:paraId="2A9455FB" w14:textId="09D93DC2" w:rsidR="00C741FB" w:rsidRPr="00C44A72" w:rsidRDefault="00C741FB" w:rsidP="007D59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4A72">
              <w:rPr>
                <w:rFonts w:ascii="Arial" w:hAnsi="Arial" w:cs="Arial"/>
                <w:color w:val="000000"/>
                <w:sz w:val="16"/>
                <w:szCs w:val="16"/>
              </w:rPr>
              <w:t>Peak viremia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DPI</w:t>
            </w:r>
            <w:r w:rsidRPr="00C44A72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20" w:type="dxa"/>
            <w:vAlign w:val="center"/>
          </w:tcPr>
          <w:p w14:paraId="17B33961" w14:textId="6E22EFD9" w:rsidR="00C741FB" w:rsidRPr="00C14E08" w:rsidRDefault="00C741FB" w:rsidP="007D59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4E08">
              <w:rPr>
                <w:rFonts w:ascii="Arial" w:hAnsi="Arial" w:cs="Arial"/>
                <w:color w:val="000000"/>
                <w:sz w:val="16"/>
                <w:szCs w:val="16"/>
              </w:rPr>
              <w:t>Administration of anti-ZIKV Ab</w:t>
            </w:r>
          </w:p>
        </w:tc>
        <w:tc>
          <w:tcPr>
            <w:tcW w:w="2070" w:type="dxa"/>
            <w:vAlign w:val="center"/>
          </w:tcPr>
          <w:p w14:paraId="51AD04BF" w14:textId="4D5856C3" w:rsidR="00C741FB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</w:t>
            </w:r>
          </w:p>
        </w:tc>
        <w:tc>
          <w:tcPr>
            <w:tcW w:w="1620" w:type="dxa"/>
            <w:vAlign w:val="center"/>
          </w:tcPr>
          <w:p w14:paraId="0BA7F30D" w14:textId="77777777" w:rsidR="00C741FB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.23</w:t>
            </w:r>
          </w:p>
          <w:p w14:paraId="1D7A754C" w14:textId="5497ABA1" w:rsidR="00C741FB" w:rsidRPr="00C44A72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44A72">
              <w:rPr>
                <w:rFonts w:ascii="Arial" w:hAnsi="Arial" w:cs="Arial"/>
                <w:sz w:val="16"/>
                <w:szCs w:val="16"/>
              </w:rPr>
              <w:t>-20.9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C44A72">
              <w:rPr>
                <w:rFonts w:ascii="Arial" w:hAnsi="Arial" w:cs="Arial"/>
                <w:sz w:val="16"/>
                <w:szCs w:val="16"/>
              </w:rPr>
              <w:t xml:space="preserve"> -11.49</w:t>
            </w:r>
            <w:r w:rsidR="00E37E4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759BEA4D" w14:textId="0E52E727" w:rsidR="00C741FB" w:rsidRPr="00C44A72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44A72">
              <w:rPr>
                <w:rFonts w:ascii="Arial" w:hAnsi="Arial" w:cs="Arial"/>
                <w:sz w:val="16"/>
                <w:szCs w:val="16"/>
              </w:rPr>
              <w:t>0.00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741FB" w:rsidRPr="00A30559" w14:paraId="4CDF0EE5" w14:textId="77777777" w:rsidTr="00C34AF1">
        <w:tc>
          <w:tcPr>
            <w:tcW w:w="2515" w:type="dxa"/>
            <w:vAlign w:val="center"/>
          </w:tcPr>
          <w:p w14:paraId="2788C979" w14:textId="45754DD5" w:rsidR="00C741FB" w:rsidRPr="00C44A72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all v</w:t>
            </w:r>
            <w:r w:rsidRPr="00C44A72">
              <w:rPr>
                <w:rFonts w:ascii="Arial" w:hAnsi="Arial" w:cs="Arial"/>
                <w:color w:val="000000"/>
                <w:sz w:val="16"/>
                <w:szCs w:val="16"/>
              </w:rPr>
              <w:t>iremia duration</w:t>
            </w:r>
          </w:p>
        </w:tc>
        <w:tc>
          <w:tcPr>
            <w:tcW w:w="2520" w:type="dxa"/>
            <w:vAlign w:val="center"/>
          </w:tcPr>
          <w:p w14:paraId="45A5F0C3" w14:textId="0A6DA823" w:rsidR="00C741FB" w:rsidRPr="00C44A72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14E08">
              <w:rPr>
                <w:rFonts w:ascii="Arial" w:hAnsi="Arial" w:cs="Arial"/>
                <w:color w:val="000000"/>
                <w:sz w:val="16"/>
                <w:szCs w:val="16"/>
              </w:rPr>
              <w:t>Administration of anti-ZIKV Ab</w:t>
            </w:r>
          </w:p>
        </w:tc>
        <w:tc>
          <w:tcPr>
            <w:tcW w:w="2070" w:type="dxa"/>
            <w:vAlign w:val="center"/>
          </w:tcPr>
          <w:p w14:paraId="0A123F76" w14:textId="5E26C763" w:rsidR="00C741FB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</w:t>
            </w:r>
          </w:p>
        </w:tc>
        <w:tc>
          <w:tcPr>
            <w:tcW w:w="1620" w:type="dxa"/>
            <w:vAlign w:val="center"/>
          </w:tcPr>
          <w:p w14:paraId="3D2E7C1D" w14:textId="77777777" w:rsidR="00C741FB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69</w:t>
            </w:r>
          </w:p>
          <w:p w14:paraId="61BB1364" w14:textId="7FEEA7BF" w:rsidR="00C741FB" w:rsidRPr="00C44A72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44A72">
              <w:rPr>
                <w:rFonts w:ascii="Arial" w:hAnsi="Arial" w:cs="Arial"/>
                <w:sz w:val="16"/>
                <w:szCs w:val="16"/>
              </w:rPr>
              <w:t>-15.8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C44A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C44A72">
              <w:rPr>
                <w:rFonts w:ascii="Arial" w:hAnsi="Arial" w:cs="Arial"/>
                <w:sz w:val="16"/>
                <w:szCs w:val="16"/>
              </w:rPr>
              <w:t>8.3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79194471" w14:textId="7DF2ABF0" w:rsidR="00C741FB" w:rsidRPr="00A30559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44A72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</w:tr>
      <w:tr w:rsidR="009F2CE8" w:rsidRPr="00A30559" w14:paraId="4E3134DD" w14:textId="77777777" w:rsidTr="00C34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2515" w:type="dxa"/>
            <w:vAlign w:val="center"/>
          </w:tcPr>
          <w:p w14:paraId="2BBA4067" w14:textId="1D298935" w:rsidR="009F2CE8" w:rsidRDefault="009F2CE8" w:rsidP="007D59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4A72">
              <w:rPr>
                <w:rFonts w:ascii="Arial" w:hAnsi="Arial" w:cs="Arial"/>
                <w:color w:val="000000"/>
                <w:sz w:val="16"/>
                <w:szCs w:val="16"/>
              </w:rPr>
              <w:t>Peak viremia magnitude</w:t>
            </w:r>
          </w:p>
        </w:tc>
        <w:tc>
          <w:tcPr>
            <w:tcW w:w="2520" w:type="dxa"/>
            <w:vAlign w:val="center"/>
          </w:tcPr>
          <w:p w14:paraId="23458BF5" w14:textId="2C17DC99" w:rsidR="009F2CE8" w:rsidRPr="00C14E08" w:rsidRDefault="00CD1ED3" w:rsidP="007D59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ZIKV </w:t>
            </w:r>
            <w:r w:rsidR="009F2CE8">
              <w:rPr>
                <w:rFonts w:ascii="Arial" w:hAnsi="Arial" w:cs="Arial"/>
                <w:color w:val="000000"/>
                <w:sz w:val="16"/>
                <w:szCs w:val="16"/>
              </w:rPr>
              <w:t>Dose</w:t>
            </w:r>
          </w:p>
        </w:tc>
        <w:tc>
          <w:tcPr>
            <w:tcW w:w="2070" w:type="dxa"/>
            <w:vAlign w:val="center"/>
          </w:tcPr>
          <w:p w14:paraId="3E16F5FE" w14:textId="432EB71D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ruskal</w:t>
            </w:r>
            <w:r w:rsidR="00445F20">
              <w:rPr>
                <w:rFonts w:ascii="Arial" w:hAnsi="Arial" w:cs="Arial"/>
                <w:sz w:val="16"/>
                <w:szCs w:val="16"/>
              </w:rPr>
              <w:t xml:space="preserve"> Wallis</w:t>
            </w:r>
          </w:p>
        </w:tc>
        <w:tc>
          <w:tcPr>
            <w:tcW w:w="1620" w:type="dxa"/>
            <w:vAlign w:val="center"/>
          </w:tcPr>
          <w:p w14:paraId="11E7EFC3" w14:textId="6C50C07F" w:rsidR="009F2CE8" w:rsidRDefault="002A12E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2A12EB">
              <w:rPr>
                <w:rFonts w:ascii="Arial" w:hAnsi="Arial" w:cs="Arial"/>
                <w:sz w:val="16"/>
                <w:szCs w:val="16"/>
              </w:rPr>
              <w:t>19.7</w:t>
            </w:r>
            <w:r>
              <w:rPr>
                <w:rFonts w:ascii="Arial" w:hAnsi="Arial" w:cs="Arial"/>
                <w:sz w:val="16"/>
                <w:szCs w:val="16"/>
              </w:rPr>
              <w:t>3 (chi square)</w:t>
            </w:r>
          </w:p>
        </w:tc>
        <w:tc>
          <w:tcPr>
            <w:tcW w:w="990" w:type="dxa"/>
            <w:vAlign w:val="center"/>
          </w:tcPr>
          <w:p w14:paraId="09E5C131" w14:textId="4DAF28B7" w:rsidR="009F2CE8" w:rsidRPr="00C44A72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9F2CE8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9F2CE8" w:rsidRPr="00A30559" w14:paraId="1385EC96" w14:textId="77777777" w:rsidTr="00C34AF1">
        <w:trPr>
          <w:trHeight w:val="314"/>
        </w:trPr>
        <w:tc>
          <w:tcPr>
            <w:tcW w:w="2515" w:type="dxa"/>
            <w:vAlign w:val="center"/>
          </w:tcPr>
          <w:p w14:paraId="32FB2D46" w14:textId="4285F888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44A72">
              <w:rPr>
                <w:rFonts w:ascii="Arial" w:hAnsi="Arial" w:cs="Arial"/>
                <w:color w:val="000000"/>
                <w:sz w:val="16"/>
                <w:szCs w:val="16"/>
              </w:rPr>
              <w:t>Peak viremia magnitude</w:t>
            </w:r>
          </w:p>
        </w:tc>
        <w:tc>
          <w:tcPr>
            <w:tcW w:w="2520" w:type="dxa"/>
            <w:vAlign w:val="center"/>
          </w:tcPr>
          <w:p w14:paraId="69049837" w14:textId="2A2EC0F6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27205C">
              <w:rPr>
                <w:rFonts w:ascii="Arial" w:hAnsi="Arial" w:cs="Arial"/>
                <w:sz w:val="16"/>
                <w:szCs w:val="16"/>
              </w:rPr>
              <w:t>Route of inoculation</w:t>
            </w:r>
            <w:r w:rsidRPr="00874803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070" w:type="dxa"/>
            <w:vAlign w:val="center"/>
          </w:tcPr>
          <w:p w14:paraId="70506240" w14:textId="7CB57548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</w:t>
            </w:r>
          </w:p>
        </w:tc>
        <w:tc>
          <w:tcPr>
            <w:tcW w:w="1620" w:type="dxa"/>
            <w:vAlign w:val="center"/>
          </w:tcPr>
          <w:p w14:paraId="5736EC15" w14:textId="27C70829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9F2CE8">
              <w:rPr>
                <w:rFonts w:ascii="Arial" w:hAnsi="Arial" w:cs="Arial"/>
                <w:sz w:val="16"/>
                <w:szCs w:val="16"/>
              </w:rPr>
              <w:t>2.6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56D61D25" w14:textId="065324AD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21, 1.89)</w:t>
            </w:r>
          </w:p>
        </w:tc>
        <w:tc>
          <w:tcPr>
            <w:tcW w:w="990" w:type="dxa"/>
            <w:vAlign w:val="center"/>
          </w:tcPr>
          <w:p w14:paraId="6F2903DB" w14:textId="7493AF70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E838F6">
              <w:rPr>
                <w:rFonts w:ascii="Arial" w:hAnsi="Arial" w:cs="Arial"/>
                <w:sz w:val="16"/>
                <w:szCs w:val="16"/>
              </w:rPr>
              <w:t>0.0</w:t>
            </w:r>
            <w:r w:rsidR="00E92067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A12EB" w:rsidRPr="00A30559" w14:paraId="5DB36651" w14:textId="77777777" w:rsidTr="00C34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tcW w:w="2515" w:type="dxa"/>
            <w:vAlign w:val="center"/>
          </w:tcPr>
          <w:p w14:paraId="08EEAB75" w14:textId="14ED7744" w:rsidR="002A12EB" w:rsidRPr="00A30559" w:rsidRDefault="002A12E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emia AUC</w:t>
            </w:r>
          </w:p>
        </w:tc>
        <w:tc>
          <w:tcPr>
            <w:tcW w:w="2520" w:type="dxa"/>
            <w:vAlign w:val="center"/>
          </w:tcPr>
          <w:p w14:paraId="47346133" w14:textId="2CF7EE2D" w:rsidR="002A12EB" w:rsidRDefault="002A12E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inoculation</w:t>
            </w:r>
          </w:p>
        </w:tc>
        <w:tc>
          <w:tcPr>
            <w:tcW w:w="2070" w:type="dxa"/>
            <w:vAlign w:val="center"/>
          </w:tcPr>
          <w:p w14:paraId="3F81B61F" w14:textId="7B6E1262" w:rsidR="002A12EB" w:rsidRDefault="002A12E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</w:t>
            </w:r>
          </w:p>
        </w:tc>
        <w:tc>
          <w:tcPr>
            <w:tcW w:w="1620" w:type="dxa"/>
            <w:vAlign w:val="center"/>
          </w:tcPr>
          <w:p w14:paraId="3673D698" w14:textId="77777777" w:rsidR="002A12EB" w:rsidRDefault="002A12E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2A12EB">
              <w:rPr>
                <w:rFonts w:ascii="Arial" w:hAnsi="Arial" w:cs="Arial"/>
                <w:sz w:val="16"/>
                <w:szCs w:val="16"/>
              </w:rPr>
              <w:t>3.8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6E349FDF" w14:textId="0993972D" w:rsidR="002A12EB" w:rsidRDefault="002A12E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2A12EB">
              <w:rPr>
                <w:rFonts w:ascii="Arial" w:hAnsi="Arial" w:cs="Arial"/>
                <w:sz w:val="16"/>
                <w:szCs w:val="16"/>
              </w:rPr>
              <w:t>10.6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A12EB">
              <w:rPr>
                <w:rFonts w:ascii="Arial" w:hAnsi="Arial" w:cs="Arial"/>
                <w:sz w:val="16"/>
                <w:szCs w:val="16"/>
              </w:rPr>
              <w:t>43.9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990" w:type="dxa"/>
            <w:vAlign w:val="center"/>
          </w:tcPr>
          <w:p w14:paraId="73E61B54" w14:textId="5C21D23E" w:rsidR="002A12EB" w:rsidRPr="00A30559" w:rsidRDefault="002A12E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2A12EB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9F2CE8" w:rsidRPr="00A30559" w14:paraId="6C28CDBA" w14:textId="77777777" w:rsidTr="00C34AF1">
        <w:tc>
          <w:tcPr>
            <w:tcW w:w="2515" w:type="dxa"/>
            <w:vAlign w:val="center"/>
          </w:tcPr>
          <w:p w14:paraId="2FB59E33" w14:textId="05F13CB6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A30559">
              <w:rPr>
                <w:rFonts w:ascii="Arial" w:hAnsi="Arial" w:cs="Arial"/>
                <w:sz w:val="16"/>
                <w:szCs w:val="16"/>
              </w:rPr>
              <w:t>Detection of ZIKV RNA in the male reproductive tract</w:t>
            </w:r>
          </w:p>
        </w:tc>
        <w:tc>
          <w:tcPr>
            <w:tcW w:w="2520" w:type="dxa"/>
            <w:vAlign w:val="center"/>
          </w:tcPr>
          <w:p w14:paraId="6582D11C" w14:textId="11E8C04D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ute of inoculation</w:t>
            </w:r>
            <w:r w:rsidRPr="00F22955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070" w:type="dxa"/>
            <w:vAlign w:val="center"/>
          </w:tcPr>
          <w:p w14:paraId="669CFD0E" w14:textId="6D94ACE2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’s exact</w:t>
            </w:r>
          </w:p>
        </w:tc>
        <w:tc>
          <w:tcPr>
            <w:tcW w:w="1620" w:type="dxa"/>
            <w:vAlign w:val="center"/>
          </w:tcPr>
          <w:p w14:paraId="23D1E39B" w14:textId="48F55B06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71</w:t>
            </w:r>
          </w:p>
          <w:p w14:paraId="1EDF49A3" w14:textId="1ADBC474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52, 94.17)</w:t>
            </w:r>
          </w:p>
        </w:tc>
        <w:tc>
          <w:tcPr>
            <w:tcW w:w="990" w:type="dxa"/>
            <w:vAlign w:val="center"/>
          </w:tcPr>
          <w:p w14:paraId="2FA4F2C8" w14:textId="57C419E0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A30559">
              <w:rPr>
                <w:rFonts w:ascii="Arial" w:hAnsi="Arial" w:cs="Arial"/>
                <w:sz w:val="16"/>
                <w:szCs w:val="16"/>
              </w:rPr>
              <w:t>0.0</w:t>
            </w:r>
            <w:r w:rsidR="00E92067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9F2CE8" w:rsidRPr="00A30559" w14:paraId="32D72F4A" w14:textId="77777777" w:rsidTr="00C34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5" w:type="dxa"/>
            <w:vAlign w:val="center"/>
          </w:tcPr>
          <w:p w14:paraId="4ABF2413" w14:textId="3D4C4E32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tection of</w:t>
            </w:r>
            <w:r w:rsidRPr="00A30559">
              <w:rPr>
                <w:rFonts w:ascii="Arial" w:hAnsi="Arial" w:cs="Arial"/>
                <w:sz w:val="16"/>
                <w:szCs w:val="16"/>
              </w:rPr>
              <w:t xml:space="preserve"> ZIKV RNA in epididymis</w:t>
            </w:r>
          </w:p>
        </w:tc>
        <w:tc>
          <w:tcPr>
            <w:tcW w:w="2520" w:type="dxa"/>
            <w:vAlign w:val="center"/>
          </w:tcPr>
          <w:p w14:paraId="21D7CDA3" w14:textId="418E2AD2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ute of inoculation</w:t>
            </w:r>
            <w:r w:rsidRPr="00874803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070" w:type="dxa"/>
            <w:vAlign w:val="center"/>
          </w:tcPr>
          <w:p w14:paraId="6EF8ACCB" w14:textId="117FD60A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’s exact</w:t>
            </w:r>
          </w:p>
        </w:tc>
        <w:tc>
          <w:tcPr>
            <w:tcW w:w="1620" w:type="dxa"/>
            <w:vAlign w:val="center"/>
          </w:tcPr>
          <w:p w14:paraId="375EE3CD" w14:textId="33FEE7A8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5</w:t>
            </w:r>
          </w:p>
          <w:p w14:paraId="08BE7BC9" w14:textId="37B19CD2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.23, 115.66)</w:t>
            </w:r>
          </w:p>
        </w:tc>
        <w:tc>
          <w:tcPr>
            <w:tcW w:w="990" w:type="dxa"/>
            <w:vAlign w:val="center"/>
          </w:tcPr>
          <w:p w14:paraId="5509EBFE" w14:textId="7718AD55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A30559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9F2CE8" w:rsidRPr="00A30559" w14:paraId="526B0E30" w14:textId="77777777" w:rsidTr="00C34AF1">
        <w:tc>
          <w:tcPr>
            <w:tcW w:w="2515" w:type="dxa"/>
            <w:vAlign w:val="center"/>
          </w:tcPr>
          <w:p w14:paraId="746951E0" w14:textId="1E5B1B6D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tection of ZIKV RNA in epididymis</w:t>
            </w:r>
          </w:p>
        </w:tc>
        <w:tc>
          <w:tcPr>
            <w:tcW w:w="2520" w:type="dxa"/>
            <w:vAlign w:val="center"/>
          </w:tcPr>
          <w:p w14:paraId="07770194" w14:textId="50C42429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44A72">
              <w:rPr>
                <w:rFonts w:ascii="Arial" w:hAnsi="Arial" w:cs="Arial"/>
                <w:color w:val="000000"/>
                <w:sz w:val="16"/>
                <w:szCs w:val="16"/>
              </w:rPr>
              <w:t xml:space="preserve">Administration of anti-ZIKV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b</w:t>
            </w:r>
          </w:p>
        </w:tc>
        <w:tc>
          <w:tcPr>
            <w:tcW w:w="2070" w:type="dxa"/>
            <w:vAlign w:val="center"/>
          </w:tcPr>
          <w:p w14:paraId="7B844056" w14:textId="7C59BF68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’s exact</w:t>
            </w:r>
          </w:p>
        </w:tc>
        <w:tc>
          <w:tcPr>
            <w:tcW w:w="1620" w:type="dxa"/>
            <w:vAlign w:val="center"/>
          </w:tcPr>
          <w:p w14:paraId="4B17855E" w14:textId="77777777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917EE2">
              <w:rPr>
                <w:rFonts w:ascii="Arial" w:hAnsi="Arial" w:cs="Arial"/>
                <w:sz w:val="16"/>
                <w:szCs w:val="16"/>
              </w:rPr>
              <w:t>0.07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1865B4BE" w14:textId="4A436B0C" w:rsidR="009F2CE8" w:rsidRPr="00917EE2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17EE2">
              <w:rPr>
                <w:rFonts w:ascii="Arial" w:hAnsi="Arial" w:cs="Arial"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917EE2">
              <w:rPr>
                <w:rFonts w:ascii="Arial" w:hAnsi="Arial" w:cs="Arial"/>
                <w:sz w:val="16"/>
                <w:szCs w:val="16"/>
              </w:rPr>
              <w:t>0.7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1BA51E94" w14:textId="0E9F82B3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917EE2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9F2CE8" w:rsidRPr="00A30559" w14:paraId="029BF4FF" w14:textId="77777777" w:rsidTr="00C34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5" w:type="dxa"/>
            <w:vAlign w:val="center"/>
          </w:tcPr>
          <w:p w14:paraId="700C2F5C" w14:textId="2F129C83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tection of</w:t>
            </w:r>
            <w:r w:rsidRPr="00A30559">
              <w:rPr>
                <w:rFonts w:ascii="Arial" w:hAnsi="Arial" w:cs="Arial"/>
                <w:sz w:val="16"/>
                <w:szCs w:val="16"/>
              </w:rPr>
              <w:t xml:space="preserve"> ZIKV RNA in </w:t>
            </w:r>
            <w:r>
              <w:rPr>
                <w:rFonts w:ascii="Arial" w:hAnsi="Arial" w:cs="Arial"/>
                <w:sz w:val="16"/>
                <w:szCs w:val="16"/>
              </w:rPr>
              <w:t>seminal vesicle</w:t>
            </w:r>
          </w:p>
        </w:tc>
        <w:tc>
          <w:tcPr>
            <w:tcW w:w="2520" w:type="dxa"/>
            <w:vAlign w:val="center"/>
          </w:tcPr>
          <w:p w14:paraId="1E81DA27" w14:textId="7527E425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ute of inoculation</w:t>
            </w:r>
            <w:r w:rsidRPr="00874803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070" w:type="dxa"/>
            <w:vAlign w:val="center"/>
          </w:tcPr>
          <w:p w14:paraId="769ADC36" w14:textId="2495EAF9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’s exact</w:t>
            </w:r>
          </w:p>
        </w:tc>
        <w:tc>
          <w:tcPr>
            <w:tcW w:w="1620" w:type="dxa"/>
            <w:vAlign w:val="center"/>
          </w:tcPr>
          <w:p w14:paraId="4C3E3455" w14:textId="421716FF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1</w:t>
            </w:r>
          </w:p>
          <w:p w14:paraId="20E7FE54" w14:textId="60ED89BB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41, 31.35)</w:t>
            </w:r>
          </w:p>
        </w:tc>
        <w:tc>
          <w:tcPr>
            <w:tcW w:w="990" w:type="dxa"/>
            <w:vAlign w:val="center"/>
          </w:tcPr>
          <w:p w14:paraId="2DFEFFDA" w14:textId="51CA1107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A30559">
              <w:rPr>
                <w:rFonts w:ascii="Arial" w:hAnsi="Arial" w:cs="Arial"/>
                <w:sz w:val="16"/>
                <w:szCs w:val="16"/>
              </w:rPr>
              <w:t>0.0</w:t>
            </w:r>
            <w:r w:rsidR="00E92067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9F2CE8" w:rsidRPr="00A30559" w14:paraId="25000024" w14:textId="77777777" w:rsidTr="00C34AF1">
        <w:tc>
          <w:tcPr>
            <w:tcW w:w="2515" w:type="dxa"/>
            <w:vAlign w:val="center"/>
          </w:tcPr>
          <w:p w14:paraId="34128B1E" w14:textId="00DC0160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tology score, epididymis</w:t>
            </w:r>
          </w:p>
        </w:tc>
        <w:tc>
          <w:tcPr>
            <w:tcW w:w="2520" w:type="dxa"/>
            <w:vAlign w:val="center"/>
          </w:tcPr>
          <w:p w14:paraId="466FC562" w14:textId="4E7A78E1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27205C">
              <w:rPr>
                <w:rFonts w:ascii="Arial" w:hAnsi="Arial" w:cs="Arial"/>
                <w:sz w:val="16"/>
                <w:szCs w:val="16"/>
              </w:rPr>
              <w:t>Route of inoculation</w:t>
            </w:r>
            <w:r w:rsidRPr="00874803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070" w:type="dxa"/>
            <w:vAlign w:val="center"/>
          </w:tcPr>
          <w:p w14:paraId="48F41605" w14:textId="73195099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mple logistic regression</w:t>
            </w:r>
          </w:p>
        </w:tc>
        <w:tc>
          <w:tcPr>
            <w:tcW w:w="1620" w:type="dxa"/>
            <w:vAlign w:val="center"/>
          </w:tcPr>
          <w:p w14:paraId="3B8D403F" w14:textId="579573FC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</w:t>
            </w:r>
          </w:p>
          <w:p w14:paraId="53D64A15" w14:textId="6C3CACEC" w:rsidR="009F2CE8" w:rsidRPr="002077D4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70230E">
              <w:rPr>
                <w:rFonts w:ascii="Arial" w:hAnsi="Arial" w:cs="Arial"/>
                <w:sz w:val="16"/>
                <w:szCs w:val="16"/>
              </w:rPr>
              <w:t>0.3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70230E">
              <w:rPr>
                <w:rFonts w:ascii="Arial" w:hAnsi="Arial" w:cs="Arial"/>
                <w:sz w:val="16"/>
                <w:szCs w:val="16"/>
              </w:rPr>
              <w:t>1.7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56FD9A5A" w14:textId="7F149648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2077D4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9F2CE8" w:rsidRPr="00A30559" w14:paraId="0094222C" w14:textId="77777777" w:rsidTr="00C34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5" w:type="dxa"/>
            <w:vAlign w:val="center"/>
          </w:tcPr>
          <w:p w14:paraId="3AAAE21F" w14:textId="799448F2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F7775A">
              <w:rPr>
                <w:rFonts w:ascii="Arial" w:hAnsi="Arial" w:cs="Arial"/>
                <w:sz w:val="16"/>
                <w:szCs w:val="16"/>
              </w:rPr>
              <w:t>Histology score</w:t>
            </w:r>
            <w:r>
              <w:rPr>
                <w:rFonts w:ascii="Arial" w:hAnsi="Arial" w:cs="Arial"/>
                <w:sz w:val="16"/>
                <w:szCs w:val="16"/>
              </w:rPr>
              <w:t>, prostate gland</w:t>
            </w:r>
          </w:p>
        </w:tc>
        <w:tc>
          <w:tcPr>
            <w:tcW w:w="2520" w:type="dxa"/>
            <w:vAlign w:val="center"/>
          </w:tcPr>
          <w:p w14:paraId="48B19C53" w14:textId="1CDCDA24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27205C">
              <w:rPr>
                <w:rFonts w:ascii="Arial" w:hAnsi="Arial" w:cs="Arial"/>
                <w:sz w:val="16"/>
                <w:szCs w:val="16"/>
              </w:rPr>
              <w:t>Route of inoculation</w:t>
            </w:r>
            <w:r w:rsidRPr="00874803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070" w:type="dxa"/>
            <w:vAlign w:val="center"/>
          </w:tcPr>
          <w:p w14:paraId="60C6E68E" w14:textId="59CD2606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mple logistic regression</w:t>
            </w:r>
          </w:p>
        </w:tc>
        <w:tc>
          <w:tcPr>
            <w:tcW w:w="1620" w:type="dxa"/>
            <w:vAlign w:val="center"/>
          </w:tcPr>
          <w:p w14:paraId="731A15A1" w14:textId="2DFCE2FC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  <w:p w14:paraId="0D7C8C57" w14:textId="7CE51F5D" w:rsidR="009F2CE8" w:rsidRPr="002077D4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70230E">
              <w:rPr>
                <w:rFonts w:ascii="Arial" w:hAnsi="Arial" w:cs="Arial"/>
                <w:sz w:val="16"/>
                <w:szCs w:val="16"/>
              </w:rPr>
              <w:t>0.0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70230E">
              <w:rPr>
                <w:rFonts w:ascii="Arial" w:hAnsi="Arial" w:cs="Arial"/>
                <w:sz w:val="16"/>
                <w:szCs w:val="16"/>
              </w:rPr>
              <w:t>1.1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4987BD96" w14:textId="5EE4E044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2077D4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9F2CE8" w:rsidRPr="00A30559" w14:paraId="6010487F" w14:textId="77777777" w:rsidTr="00C34AF1">
        <w:tc>
          <w:tcPr>
            <w:tcW w:w="2515" w:type="dxa"/>
            <w:vAlign w:val="center"/>
          </w:tcPr>
          <w:p w14:paraId="5ECF6BEE" w14:textId="48BF6825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tology score, epididymis</w:t>
            </w:r>
          </w:p>
        </w:tc>
        <w:tc>
          <w:tcPr>
            <w:tcW w:w="2520" w:type="dxa"/>
            <w:vAlign w:val="center"/>
          </w:tcPr>
          <w:p w14:paraId="566C6253" w14:textId="5BBC7F4B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inoculation</w:t>
            </w:r>
          </w:p>
        </w:tc>
        <w:tc>
          <w:tcPr>
            <w:tcW w:w="2070" w:type="dxa"/>
            <w:vAlign w:val="center"/>
          </w:tcPr>
          <w:p w14:paraId="1704F454" w14:textId="1023BCDE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mple logistic regression</w:t>
            </w:r>
          </w:p>
        </w:tc>
        <w:tc>
          <w:tcPr>
            <w:tcW w:w="1620" w:type="dxa"/>
            <w:vAlign w:val="center"/>
          </w:tcPr>
          <w:p w14:paraId="627BB02F" w14:textId="77777777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2</w:t>
            </w:r>
          </w:p>
          <w:p w14:paraId="41EE5FB3" w14:textId="42A7517B" w:rsidR="009F2CE8" w:rsidRPr="002077D4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C34AF1" w:rsidRPr="0070230E">
              <w:rPr>
                <w:rFonts w:ascii="Arial" w:hAnsi="Arial" w:cs="Arial"/>
                <w:sz w:val="16"/>
                <w:szCs w:val="16"/>
              </w:rPr>
              <w:t>0.88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0230E">
              <w:rPr>
                <w:rFonts w:ascii="Arial" w:hAnsi="Arial" w:cs="Arial"/>
                <w:sz w:val="16"/>
                <w:szCs w:val="16"/>
              </w:rPr>
              <w:t>2.3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341DFCC1" w14:textId="7E208DD7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2077D4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9F2CE8" w:rsidRPr="00A30559" w14:paraId="31813EC5" w14:textId="77777777" w:rsidTr="00C34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5" w:type="dxa"/>
            <w:vAlign w:val="center"/>
          </w:tcPr>
          <w:p w14:paraId="6BBA2180" w14:textId="720B3392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F7775A">
              <w:rPr>
                <w:rFonts w:ascii="Arial" w:hAnsi="Arial" w:cs="Arial"/>
                <w:sz w:val="16"/>
                <w:szCs w:val="16"/>
              </w:rPr>
              <w:t>Histology score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F7775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rostate gland</w:t>
            </w:r>
          </w:p>
        </w:tc>
        <w:tc>
          <w:tcPr>
            <w:tcW w:w="2520" w:type="dxa"/>
            <w:vAlign w:val="center"/>
          </w:tcPr>
          <w:p w14:paraId="5EA424E2" w14:textId="696C3F2E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inoculation</w:t>
            </w:r>
          </w:p>
        </w:tc>
        <w:tc>
          <w:tcPr>
            <w:tcW w:w="2070" w:type="dxa"/>
            <w:vAlign w:val="center"/>
          </w:tcPr>
          <w:p w14:paraId="5A27D5D4" w14:textId="46114386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mple logistic regression</w:t>
            </w:r>
          </w:p>
        </w:tc>
        <w:tc>
          <w:tcPr>
            <w:tcW w:w="1620" w:type="dxa"/>
            <w:vAlign w:val="center"/>
          </w:tcPr>
          <w:p w14:paraId="435EF059" w14:textId="77777777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  <w:p w14:paraId="7E00A298" w14:textId="279E2434" w:rsidR="009F2CE8" w:rsidRPr="002077D4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70230E">
              <w:rPr>
                <w:rFonts w:ascii="Arial" w:hAnsi="Arial" w:cs="Arial"/>
                <w:sz w:val="16"/>
                <w:szCs w:val="16"/>
              </w:rPr>
              <w:t>0.3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70230E">
              <w:rPr>
                <w:rFonts w:ascii="Arial" w:hAnsi="Arial" w:cs="Arial"/>
                <w:sz w:val="16"/>
                <w:szCs w:val="16"/>
              </w:rPr>
              <w:t xml:space="preserve"> 1.6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45431D27" w14:textId="225C43EA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2077D4">
              <w:rPr>
                <w:rFonts w:ascii="Arial" w:hAnsi="Arial" w:cs="Arial"/>
                <w:sz w:val="16"/>
                <w:szCs w:val="16"/>
              </w:rPr>
              <w:t>0.0</w:t>
            </w:r>
            <w:r w:rsidR="00E92067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9F2CE8" w:rsidRPr="00A30559" w14:paraId="7C170091" w14:textId="77777777" w:rsidTr="00C34AF1">
        <w:tc>
          <w:tcPr>
            <w:tcW w:w="2515" w:type="dxa"/>
            <w:vAlign w:val="center"/>
          </w:tcPr>
          <w:p w14:paraId="2992E4EF" w14:textId="32C669F7" w:rsidR="009F2CE8" w:rsidRPr="00F7775A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tology score, prostate gland</w:t>
            </w:r>
          </w:p>
        </w:tc>
        <w:tc>
          <w:tcPr>
            <w:tcW w:w="2520" w:type="dxa"/>
            <w:vAlign w:val="center"/>
          </w:tcPr>
          <w:p w14:paraId="03655C93" w14:textId="58AAB8B5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44A72">
              <w:rPr>
                <w:rFonts w:ascii="Arial" w:hAnsi="Arial" w:cs="Arial"/>
                <w:color w:val="000000"/>
                <w:sz w:val="16"/>
                <w:szCs w:val="16"/>
              </w:rPr>
              <w:t xml:space="preserve">Administration of anti-ZIKV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b</w:t>
            </w:r>
          </w:p>
        </w:tc>
        <w:tc>
          <w:tcPr>
            <w:tcW w:w="2070" w:type="dxa"/>
            <w:vAlign w:val="center"/>
          </w:tcPr>
          <w:p w14:paraId="629D2C45" w14:textId="7E7DB01A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mple logistic regression</w:t>
            </w:r>
          </w:p>
        </w:tc>
        <w:tc>
          <w:tcPr>
            <w:tcW w:w="1620" w:type="dxa"/>
            <w:vAlign w:val="center"/>
          </w:tcPr>
          <w:p w14:paraId="20ED573E" w14:textId="2778B45A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32</w:t>
            </w:r>
          </w:p>
          <w:p w14:paraId="0755A54D" w14:textId="2D8B7E57" w:rsidR="009F2CE8" w:rsidRPr="00D96A18" w:rsidRDefault="009F2CE8" w:rsidP="007D59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</w:t>
            </w:r>
            <w:r w:rsidRPr="0070230E">
              <w:rPr>
                <w:rFonts w:ascii="Arial" w:hAnsi="Arial" w:cs="Arial"/>
                <w:sz w:val="16"/>
                <w:szCs w:val="16"/>
              </w:rPr>
              <w:t>1.9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70230E">
              <w:rPr>
                <w:rFonts w:ascii="Arial" w:hAnsi="Arial" w:cs="Arial"/>
                <w:sz w:val="16"/>
                <w:szCs w:val="16"/>
              </w:rPr>
              <w:t>-0.6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42B84E19" w14:textId="796A8AA4" w:rsidR="009F2CE8" w:rsidRPr="002077D4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</w:tbl>
    <w:p w14:paraId="7812481D" w14:textId="77777777" w:rsidR="00601577" w:rsidRDefault="00601577" w:rsidP="00063E6E">
      <w:pPr>
        <w:spacing w:line="480" w:lineRule="auto"/>
        <w:rPr>
          <w:rFonts w:ascii="Arial" w:hAnsi="Arial" w:cs="Arial"/>
        </w:rPr>
      </w:pPr>
    </w:p>
    <w:sectPr w:rsidR="00601577" w:rsidSect="00E4203E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254ED" w14:textId="77777777" w:rsidR="00A80BB7" w:rsidRDefault="00A80BB7" w:rsidP="001C223D">
      <w:r>
        <w:separator/>
      </w:r>
    </w:p>
  </w:endnote>
  <w:endnote w:type="continuationSeparator" w:id="0">
    <w:p w14:paraId="1886A0A6" w14:textId="77777777" w:rsidR="00A80BB7" w:rsidRDefault="00A80BB7" w:rsidP="001C2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8422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0A784" w14:textId="19E79D30" w:rsidR="00E4203E" w:rsidRDefault="00E4203E" w:rsidP="00E420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97AB39" w14:textId="77777777" w:rsidR="00E4203E" w:rsidRDefault="00E4203E" w:rsidP="00E420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146645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1DD5DF" w14:textId="37390EB3" w:rsidR="00E4203E" w:rsidRDefault="00E4203E" w:rsidP="00E420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74CE5E" w14:textId="77777777" w:rsidR="00E4203E" w:rsidRDefault="00E4203E" w:rsidP="00E420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896B2" w14:textId="77777777" w:rsidR="00A80BB7" w:rsidRDefault="00A80BB7" w:rsidP="001C223D">
      <w:r>
        <w:separator/>
      </w:r>
    </w:p>
  </w:footnote>
  <w:footnote w:type="continuationSeparator" w:id="0">
    <w:p w14:paraId="34AA4682" w14:textId="77777777" w:rsidR="00A80BB7" w:rsidRDefault="00A80BB7" w:rsidP="001C22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4FF4B" w14:textId="766ABF32" w:rsidR="00CE1207" w:rsidRPr="00CE1207" w:rsidRDefault="00CE1207" w:rsidP="00CE1207">
    <w:pPr>
      <w:jc w:val="center"/>
      <w:rPr>
        <w:rFonts w:ascii="Arial" w:hAnsi="Arial" w:cs="Arial"/>
        <w:b/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7CB"/>
    <w:rsid w:val="00015CE5"/>
    <w:rsid w:val="000325BB"/>
    <w:rsid w:val="00033196"/>
    <w:rsid w:val="000354AC"/>
    <w:rsid w:val="00036DB6"/>
    <w:rsid w:val="00037E7E"/>
    <w:rsid w:val="00050E33"/>
    <w:rsid w:val="00063E6E"/>
    <w:rsid w:val="00091845"/>
    <w:rsid w:val="00091AD6"/>
    <w:rsid w:val="00093EC5"/>
    <w:rsid w:val="000A6E30"/>
    <w:rsid w:val="000B19EA"/>
    <w:rsid w:val="000C5FDC"/>
    <w:rsid w:val="000D38E0"/>
    <w:rsid w:val="000F2F42"/>
    <w:rsid w:val="000F6A82"/>
    <w:rsid w:val="001332EB"/>
    <w:rsid w:val="00155DA8"/>
    <w:rsid w:val="00180CA1"/>
    <w:rsid w:val="00190BC4"/>
    <w:rsid w:val="001B03BE"/>
    <w:rsid w:val="001C223D"/>
    <w:rsid w:val="001E2080"/>
    <w:rsid w:val="0020093C"/>
    <w:rsid w:val="002077D4"/>
    <w:rsid w:val="00245EB6"/>
    <w:rsid w:val="002579A9"/>
    <w:rsid w:val="00286D6C"/>
    <w:rsid w:val="00291AB3"/>
    <w:rsid w:val="002A12EB"/>
    <w:rsid w:val="002A4517"/>
    <w:rsid w:val="002A6B57"/>
    <w:rsid w:val="002C5DA4"/>
    <w:rsid w:val="0031213E"/>
    <w:rsid w:val="0032185B"/>
    <w:rsid w:val="00334C06"/>
    <w:rsid w:val="00346739"/>
    <w:rsid w:val="003674A8"/>
    <w:rsid w:val="0037216C"/>
    <w:rsid w:val="0037217C"/>
    <w:rsid w:val="003C27CB"/>
    <w:rsid w:val="003C2DA4"/>
    <w:rsid w:val="003D05D2"/>
    <w:rsid w:val="003D4DDD"/>
    <w:rsid w:val="003F2A45"/>
    <w:rsid w:val="0043263E"/>
    <w:rsid w:val="004353DC"/>
    <w:rsid w:val="00445F20"/>
    <w:rsid w:val="004525E1"/>
    <w:rsid w:val="00466E32"/>
    <w:rsid w:val="004B2496"/>
    <w:rsid w:val="004B44F3"/>
    <w:rsid w:val="004B5CD2"/>
    <w:rsid w:val="004C007F"/>
    <w:rsid w:val="004D56E1"/>
    <w:rsid w:val="004F4F1E"/>
    <w:rsid w:val="005042E6"/>
    <w:rsid w:val="00537A04"/>
    <w:rsid w:val="00555403"/>
    <w:rsid w:val="0057793F"/>
    <w:rsid w:val="00597DCD"/>
    <w:rsid w:val="005A1BF1"/>
    <w:rsid w:val="005B5D64"/>
    <w:rsid w:val="005B61A1"/>
    <w:rsid w:val="005C166D"/>
    <w:rsid w:val="005C3FA5"/>
    <w:rsid w:val="005D2FB4"/>
    <w:rsid w:val="005D678E"/>
    <w:rsid w:val="005F2C74"/>
    <w:rsid w:val="005F7295"/>
    <w:rsid w:val="00601577"/>
    <w:rsid w:val="006335A0"/>
    <w:rsid w:val="00636096"/>
    <w:rsid w:val="00637ED3"/>
    <w:rsid w:val="00644EA8"/>
    <w:rsid w:val="00692E64"/>
    <w:rsid w:val="0069388E"/>
    <w:rsid w:val="006C0081"/>
    <w:rsid w:val="006D289F"/>
    <w:rsid w:val="006F1494"/>
    <w:rsid w:val="0070230E"/>
    <w:rsid w:val="00715EBE"/>
    <w:rsid w:val="00724CB1"/>
    <w:rsid w:val="00736D73"/>
    <w:rsid w:val="00782FD1"/>
    <w:rsid w:val="00787671"/>
    <w:rsid w:val="0079656E"/>
    <w:rsid w:val="007D59A9"/>
    <w:rsid w:val="007D5A7F"/>
    <w:rsid w:val="007E15F1"/>
    <w:rsid w:val="007F0FF1"/>
    <w:rsid w:val="008021F7"/>
    <w:rsid w:val="00805015"/>
    <w:rsid w:val="00816D46"/>
    <w:rsid w:val="00827D64"/>
    <w:rsid w:val="00836499"/>
    <w:rsid w:val="0084280F"/>
    <w:rsid w:val="008436EF"/>
    <w:rsid w:val="0085145E"/>
    <w:rsid w:val="00856A1B"/>
    <w:rsid w:val="00862614"/>
    <w:rsid w:val="008825E6"/>
    <w:rsid w:val="0088785B"/>
    <w:rsid w:val="0089634F"/>
    <w:rsid w:val="008C1DF1"/>
    <w:rsid w:val="008C6804"/>
    <w:rsid w:val="008C7B2A"/>
    <w:rsid w:val="008F1114"/>
    <w:rsid w:val="009004B0"/>
    <w:rsid w:val="00917EE2"/>
    <w:rsid w:val="00937D52"/>
    <w:rsid w:val="009538D9"/>
    <w:rsid w:val="00980B0E"/>
    <w:rsid w:val="009A0F15"/>
    <w:rsid w:val="009D49B1"/>
    <w:rsid w:val="009F2CE8"/>
    <w:rsid w:val="009F5989"/>
    <w:rsid w:val="00A120EC"/>
    <w:rsid w:val="00A236C3"/>
    <w:rsid w:val="00A30559"/>
    <w:rsid w:val="00A459C4"/>
    <w:rsid w:val="00A5761E"/>
    <w:rsid w:val="00A80BB7"/>
    <w:rsid w:val="00A81FCB"/>
    <w:rsid w:val="00AA2C19"/>
    <w:rsid w:val="00AB1D36"/>
    <w:rsid w:val="00AB7E08"/>
    <w:rsid w:val="00AC4DB6"/>
    <w:rsid w:val="00AD04F2"/>
    <w:rsid w:val="00AE2A7D"/>
    <w:rsid w:val="00B37F64"/>
    <w:rsid w:val="00B5707D"/>
    <w:rsid w:val="00B81007"/>
    <w:rsid w:val="00BB13FD"/>
    <w:rsid w:val="00BB38D6"/>
    <w:rsid w:val="00BF0DEE"/>
    <w:rsid w:val="00C05C7E"/>
    <w:rsid w:val="00C14DD9"/>
    <w:rsid w:val="00C15D1A"/>
    <w:rsid w:val="00C239EF"/>
    <w:rsid w:val="00C34AF1"/>
    <w:rsid w:val="00C44A72"/>
    <w:rsid w:val="00C70905"/>
    <w:rsid w:val="00C71AFC"/>
    <w:rsid w:val="00C741FB"/>
    <w:rsid w:val="00C8692E"/>
    <w:rsid w:val="00CA045B"/>
    <w:rsid w:val="00CA462A"/>
    <w:rsid w:val="00CD1ED3"/>
    <w:rsid w:val="00CD72E0"/>
    <w:rsid w:val="00CE1207"/>
    <w:rsid w:val="00D17ADB"/>
    <w:rsid w:val="00D36E54"/>
    <w:rsid w:val="00D569A4"/>
    <w:rsid w:val="00D6282D"/>
    <w:rsid w:val="00D67E2D"/>
    <w:rsid w:val="00D723C9"/>
    <w:rsid w:val="00D83148"/>
    <w:rsid w:val="00D9183C"/>
    <w:rsid w:val="00D96A18"/>
    <w:rsid w:val="00DA148B"/>
    <w:rsid w:val="00DA6FDE"/>
    <w:rsid w:val="00DB373B"/>
    <w:rsid w:val="00DB5D6C"/>
    <w:rsid w:val="00DB6E3C"/>
    <w:rsid w:val="00DC2A99"/>
    <w:rsid w:val="00E07866"/>
    <w:rsid w:val="00E21F87"/>
    <w:rsid w:val="00E24900"/>
    <w:rsid w:val="00E37E4F"/>
    <w:rsid w:val="00E4034C"/>
    <w:rsid w:val="00E4203E"/>
    <w:rsid w:val="00E56842"/>
    <w:rsid w:val="00E838F6"/>
    <w:rsid w:val="00E91756"/>
    <w:rsid w:val="00E92067"/>
    <w:rsid w:val="00EA43F2"/>
    <w:rsid w:val="00EB1AA8"/>
    <w:rsid w:val="00EC1F15"/>
    <w:rsid w:val="00EC77D4"/>
    <w:rsid w:val="00ED1CC3"/>
    <w:rsid w:val="00EF4A42"/>
    <w:rsid w:val="00F059DC"/>
    <w:rsid w:val="00F05B18"/>
    <w:rsid w:val="00F10B3A"/>
    <w:rsid w:val="00F12A15"/>
    <w:rsid w:val="00F22955"/>
    <w:rsid w:val="00F44333"/>
    <w:rsid w:val="00F64C50"/>
    <w:rsid w:val="00FA6222"/>
    <w:rsid w:val="00FA69D7"/>
    <w:rsid w:val="00FB34ED"/>
    <w:rsid w:val="00FD7738"/>
    <w:rsid w:val="00FE3426"/>
    <w:rsid w:val="00FE4683"/>
    <w:rsid w:val="00FF1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89D4C"/>
  <w15:chartTrackingRefBased/>
  <w15:docId w15:val="{3FE3E8B4-5526-0E49-9149-3069CF8D8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7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7D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7D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D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DC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22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223D"/>
  </w:style>
  <w:style w:type="paragraph" w:styleId="Footer">
    <w:name w:val="footer"/>
    <w:basedOn w:val="Normal"/>
    <w:link w:val="FooterChar"/>
    <w:uiPriority w:val="99"/>
    <w:unhideWhenUsed/>
    <w:rsid w:val="001C22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223D"/>
  </w:style>
  <w:style w:type="paragraph" w:styleId="ListParagraph">
    <w:name w:val="List Paragraph"/>
    <w:basedOn w:val="Normal"/>
    <w:uiPriority w:val="34"/>
    <w:qFormat/>
    <w:rsid w:val="00FD7738"/>
    <w:pPr>
      <w:ind w:left="720"/>
      <w:contextualSpacing/>
    </w:pPr>
  </w:style>
  <w:style w:type="paragraph" w:styleId="Revision">
    <w:name w:val="Revision"/>
    <w:hidden/>
    <w:uiPriority w:val="99"/>
    <w:semiHidden/>
    <w:rsid w:val="00037E7E"/>
  </w:style>
  <w:style w:type="table" w:styleId="PlainTable2">
    <w:name w:val="Plain Table 2"/>
    <w:basedOn w:val="TableNormal"/>
    <w:uiPriority w:val="42"/>
    <w:rsid w:val="00816D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16D4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816D4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E4203E"/>
  </w:style>
  <w:style w:type="character" w:styleId="LineNumber">
    <w:name w:val="line number"/>
    <w:basedOn w:val="DefaultParagraphFont"/>
    <w:uiPriority w:val="99"/>
    <w:semiHidden/>
    <w:unhideWhenUsed/>
    <w:rsid w:val="00E42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050CCD-DC47-BD4B-9ED8-EB6597885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Elizabeth Ball</dc:creator>
  <cp:keywords/>
  <dc:description/>
  <cp:lastModifiedBy>Erin Elizabeth Ball</cp:lastModifiedBy>
  <cp:revision>2</cp:revision>
  <dcterms:created xsi:type="dcterms:W3CDTF">2022-06-09T13:50:00Z</dcterms:created>
  <dcterms:modified xsi:type="dcterms:W3CDTF">2022-06-09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